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779" w:type="dxa"/>
        <w:tblInd w:w="-1200" w:type="dxa"/>
        <w:tblLook w:val="04A0" w:firstRow="1" w:lastRow="0" w:firstColumn="1" w:lastColumn="0" w:noHBand="0" w:noVBand="1"/>
      </w:tblPr>
      <w:tblGrid>
        <w:gridCol w:w="1578"/>
        <w:gridCol w:w="3377"/>
        <w:gridCol w:w="3362"/>
        <w:gridCol w:w="1012"/>
        <w:gridCol w:w="1438"/>
        <w:gridCol w:w="1012"/>
      </w:tblGrid>
      <w:tr w:rsidR="004B5EF9" w:rsidRPr="004B5EF9" w:rsidTr="004B5EF9">
        <w:trPr>
          <w:trHeight w:val="300"/>
        </w:trPr>
        <w:tc>
          <w:tcPr>
            <w:tcW w:w="8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ED0E80" w:rsidP="004B5E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dditional Table</w:t>
            </w:r>
            <w:r w:rsidR="00144E3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16</w:t>
            </w:r>
            <w:bookmarkStart w:id="0" w:name="_GoBack"/>
            <w:bookmarkEnd w:id="0"/>
            <w:r w:rsidR="004B5EF9" w:rsidRPr="004B5EF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.  </w:t>
            </w:r>
            <w:r w:rsidR="00851533">
              <w:rPr>
                <w:rFonts w:ascii="Arial" w:eastAsia="Times New Roman" w:hAnsi="Arial" w:cs="Arial"/>
                <w:color w:val="000000"/>
              </w:rPr>
              <w:t>Proteins shown by S</w:t>
            </w:r>
            <w:r w:rsidR="004B5EF9" w:rsidRPr="004B5EF9">
              <w:rPr>
                <w:rFonts w:ascii="Arial" w:eastAsia="Times New Roman" w:hAnsi="Arial" w:cs="Arial"/>
                <w:color w:val="000000"/>
              </w:rPr>
              <w:t xml:space="preserve">RM to be up- or </w:t>
            </w:r>
            <w:proofErr w:type="spellStart"/>
            <w:r w:rsidR="004B5EF9" w:rsidRPr="004B5EF9">
              <w:rPr>
                <w:rFonts w:ascii="Arial" w:eastAsia="Times New Roman" w:hAnsi="Arial" w:cs="Arial"/>
                <w:color w:val="000000"/>
              </w:rPr>
              <w:t>downregulated</w:t>
            </w:r>
            <w:proofErr w:type="spellEnd"/>
            <w:r w:rsidR="004B5EF9" w:rsidRPr="004B5EF9"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B5EF9" w:rsidRPr="004B5EF9" w:rsidTr="004B5EF9">
        <w:trPr>
          <w:trHeight w:val="30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B5EF9" w:rsidRPr="004B5EF9" w:rsidTr="004B5EF9">
        <w:trPr>
          <w:trHeight w:val="345"/>
        </w:trPr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5EF9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1</w:t>
            </w:r>
            <w:r w:rsidRPr="004B5EF9">
              <w:rPr>
                <w:rFonts w:ascii="Arial" w:eastAsia="Times New Roman" w:hAnsi="Arial" w:cs="Arial"/>
                <w:b/>
                <w:bCs/>
                <w:color w:val="000000"/>
              </w:rPr>
              <w:t>Accession #</w:t>
            </w:r>
          </w:p>
        </w:tc>
        <w:tc>
          <w:tcPr>
            <w:tcW w:w="3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5EF9">
              <w:rPr>
                <w:rFonts w:ascii="Arial" w:eastAsia="Times New Roman" w:hAnsi="Arial" w:cs="Arial"/>
                <w:b/>
                <w:bCs/>
                <w:color w:val="000000"/>
              </w:rPr>
              <w:t>Protein</w:t>
            </w:r>
          </w:p>
        </w:tc>
        <w:tc>
          <w:tcPr>
            <w:tcW w:w="3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5EF9">
              <w:rPr>
                <w:rFonts w:ascii="Arial" w:eastAsia="Times New Roman" w:hAnsi="Arial" w:cs="Arial"/>
                <w:b/>
                <w:bCs/>
                <w:color w:val="000000"/>
              </w:rPr>
              <w:t>Peptide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1A1779" w:rsidP="001A17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B:P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5EF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# replicates 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4B5EF9">
              <w:rPr>
                <w:rFonts w:ascii="Arial" w:eastAsia="Times New Roman" w:hAnsi="Arial" w:cs="Arial"/>
                <w:b/>
                <w:bCs/>
                <w:color w:val="000000"/>
              </w:rPr>
              <w:t>std</w:t>
            </w:r>
            <w:proofErr w:type="spellEnd"/>
            <w:r w:rsidRPr="004B5EF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4B5EF9">
              <w:rPr>
                <w:rFonts w:ascii="Arial" w:eastAsia="Times New Roman" w:hAnsi="Arial" w:cs="Arial"/>
                <w:b/>
                <w:bCs/>
                <w:color w:val="000000"/>
              </w:rPr>
              <w:t>dev</w:t>
            </w:r>
            <w:proofErr w:type="spellEnd"/>
          </w:p>
        </w:tc>
      </w:tr>
      <w:tr w:rsidR="004B5EF9" w:rsidRPr="004B5EF9" w:rsidTr="004B5EF9">
        <w:trPr>
          <w:trHeight w:val="300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AAX87080.1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B5EF9">
              <w:rPr>
                <w:rFonts w:ascii="Arial" w:eastAsia="Times New Roman" w:hAnsi="Arial" w:cs="Arial"/>
                <w:color w:val="000000"/>
              </w:rPr>
              <w:t>cysteinyl-tRNA</w:t>
            </w:r>
            <w:proofErr w:type="spellEnd"/>
            <w:r w:rsidRPr="004B5EF9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B5EF9">
              <w:rPr>
                <w:rFonts w:ascii="Arial" w:eastAsia="Times New Roman" w:hAnsi="Arial" w:cs="Arial"/>
                <w:color w:val="000000"/>
              </w:rPr>
              <w:t>synthetase</w:t>
            </w:r>
            <w:proofErr w:type="spellEnd"/>
          </w:p>
        </w:tc>
        <w:tc>
          <w:tcPr>
            <w:tcW w:w="3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ELGAILGLLQQDPEK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CE038C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5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F37DA7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38</w:t>
            </w:r>
          </w:p>
        </w:tc>
      </w:tr>
      <w:tr w:rsidR="004B5EF9" w:rsidRPr="004B5EF9" w:rsidTr="004B5EF9">
        <w:trPr>
          <w:trHeight w:val="30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SLGNFFTI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CE038C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0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F37DA7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10</w:t>
            </w:r>
          </w:p>
        </w:tc>
      </w:tr>
      <w:tr w:rsidR="004B5EF9" w:rsidRPr="004B5EF9" w:rsidTr="004B5EF9">
        <w:trPr>
          <w:trHeight w:val="585"/>
        </w:trPr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AAX87923.1</w:t>
            </w:r>
          </w:p>
        </w:tc>
        <w:tc>
          <w:tcPr>
            <w:tcW w:w="3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 xml:space="preserve">aerobic respiration control protein </w:t>
            </w:r>
            <w:proofErr w:type="spellStart"/>
            <w:r w:rsidRPr="004B5EF9">
              <w:rPr>
                <w:rFonts w:ascii="Arial" w:eastAsia="Times New Roman" w:hAnsi="Arial" w:cs="Arial"/>
                <w:color w:val="000000"/>
              </w:rPr>
              <w:t>ArcA</w:t>
            </w:r>
            <w:proofErr w:type="spellEnd"/>
            <w:r w:rsidRPr="004B5EF9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ELREELSLPLIFLTG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CE038C" w:rsidP="004B5E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9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CE038C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4B5EF9" w:rsidRPr="004B5EF9" w:rsidTr="004B5EF9">
        <w:trPr>
          <w:trHeight w:val="30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LDLNSHSLITPEGQEFK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CE038C" w:rsidP="004B5E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1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CE038C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4B5EF9" w:rsidRPr="004B5EF9" w:rsidTr="004B5EF9">
        <w:trPr>
          <w:trHeight w:val="585"/>
        </w:trPr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AAX88729.1</w:t>
            </w:r>
          </w:p>
        </w:tc>
        <w:tc>
          <w:tcPr>
            <w:tcW w:w="3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 xml:space="preserve">predicted regulator of cell morphogenesis and NO signaling </w:t>
            </w:r>
          </w:p>
        </w:tc>
        <w:tc>
          <w:tcPr>
            <w:tcW w:w="3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EQLPELITLAEK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CE038C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6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F37DA7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32</w:t>
            </w:r>
          </w:p>
        </w:tc>
      </w:tr>
      <w:tr w:rsidR="004B5EF9" w:rsidRPr="004B5EF9" w:rsidTr="004B5EF9">
        <w:trPr>
          <w:trHeight w:val="30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LSELAVSIPGATK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CE038C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1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F37DA7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09</w:t>
            </w:r>
          </w:p>
        </w:tc>
      </w:tr>
      <w:tr w:rsidR="004B5EF9" w:rsidRPr="004B5EF9" w:rsidTr="004B5EF9">
        <w:trPr>
          <w:trHeight w:val="585"/>
        </w:trPr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AAX88749.1</w:t>
            </w:r>
          </w:p>
        </w:tc>
        <w:tc>
          <w:tcPr>
            <w:tcW w:w="3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B5EF9">
              <w:rPr>
                <w:rFonts w:ascii="Arial" w:eastAsia="Times New Roman" w:hAnsi="Arial" w:cs="Arial"/>
                <w:color w:val="000000"/>
              </w:rPr>
              <w:t>molybdate</w:t>
            </w:r>
            <w:proofErr w:type="spellEnd"/>
            <w:r w:rsidRPr="004B5EF9">
              <w:rPr>
                <w:rFonts w:ascii="Arial" w:eastAsia="Times New Roman" w:hAnsi="Arial" w:cs="Arial"/>
                <w:color w:val="000000"/>
              </w:rPr>
              <w:t xml:space="preserve">-binding </w:t>
            </w:r>
            <w:proofErr w:type="spellStart"/>
            <w:r w:rsidRPr="004B5EF9">
              <w:rPr>
                <w:rFonts w:ascii="Arial" w:eastAsia="Times New Roman" w:hAnsi="Arial" w:cs="Arial"/>
                <w:color w:val="000000"/>
              </w:rPr>
              <w:t>periplasmic</w:t>
            </w:r>
            <w:proofErr w:type="spellEnd"/>
            <w:r w:rsidRPr="004B5EF9">
              <w:rPr>
                <w:rFonts w:ascii="Arial" w:eastAsia="Times New Roman" w:hAnsi="Arial" w:cs="Arial"/>
                <w:color w:val="000000"/>
              </w:rPr>
              <w:t xml:space="preserve"> protein </w:t>
            </w:r>
          </w:p>
        </w:tc>
        <w:tc>
          <w:tcPr>
            <w:tcW w:w="3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AEAPYGIVYSTDAK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CE038C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8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F37DA7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71</w:t>
            </w:r>
          </w:p>
        </w:tc>
      </w:tr>
      <w:tr w:rsidR="004B5EF9" w:rsidRPr="004B5EF9" w:rsidTr="004B5EF9">
        <w:trPr>
          <w:trHeight w:val="30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SAVNSVDIAK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CE038C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2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F37DA7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88</w:t>
            </w:r>
          </w:p>
        </w:tc>
      </w:tr>
      <w:tr w:rsidR="004B5EF9" w:rsidRPr="004B5EF9" w:rsidTr="004B5EF9">
        <w:trPr>
          <w:trHeight w:val="30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TVAVFPADSHKPVVYPVSIVK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CE038C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4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F37DA7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31</w:t>
            </w:r>
          </w:p>
        </w:tc>
      </w:tr>
      <w:tr w:rsidR="004B5EF9" w:rsidRPr="004B5EF9" w:rsidTr="004B5EF9">
        <w:trPr>
          <w:trHeight w:val="30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VLVGNDLVLIAPAK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CE038C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4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F37DA7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10</w:t>
            </w:r>
          </w:p>
        </w:tc>
      </w:tr>
      <w:tr w:rsidR="004B5EF9" w:rsidRPr="004B5EF9" w:rsidTr="004B5EF9">
        <w:trPr>
          <w:trHeight w:val="300"/>
        </w:trPr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AAX87263.1</w:t>
            </w:r>
          </w:p>
        </w:tc>
        <w:tc>
          <w:tcPr>
            <w:tcW w:w="3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 xml:space="preserve">NAD </w:t>
            </w:r>
            <w:proofErr w:type="spellStart"/>
            <w:r w:rsidRPr="004B5EF9">
              <w:rPr>
                <w:rFonts w:ascii="Arial" w:eastAsia="Times New Roman" w:hAnsi="Arial" w:cs="Arial"/>
                <w:color w:val="000000"/>
              </w:rPr>
              <w:t>nucleotidase</w:t>
            </w:r>
            <w:proofErr w:type="spellEnd"/>
            <w:r w:rsidRPr="004B5EF9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IAIIGLDTVNK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CE038C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29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F37DA7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581</w:t>
            </w:r>
          </w:p>
        </w:tc>
      </w:tr>
      <w:tr w:rsidR="004B5EF9" w:rsidRPr="004B5EF9" w:rsidTr="004B5EF9">
        <w:trPr>
          <w:trHeight w:val="30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IILLSHAGSEK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CE038C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00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F37DA7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015</w:t>
            </w:r>
          </w:p>
        </w:tc>
      </w:tr>
      <w:tr w:rsidR="004B5EF9" w:rsidRPr="004B5EF9" w:rsidTr="004B5EF9">
        <w:trPr>
          <w:trHeight w:val="30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LPVIYEYPLEFK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CE038C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66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F37DA7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725</w:t>
            </w:r>
          </w:p>
        </w:tc>
      </w:tr>
      <w:tr w:rsidR="004B5EF9" w:rsidRPr="004B5EF9" w:rsidTr="004B5EF9">
        <w:trPr>
          <w:trHeight w:val="30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TVDLTIQNAGGV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CE038C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52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F37DA7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38</w:t>
            </w:r>
          </w:p>
        </w:tc>
      </w:tr>
      <w:tr w:rsidR="004B5EF9" w:rsidRPr="004B5EF9" w:rsidTr="004B5EF9">
        <w:trPr>
          <w:trHeight w:val="30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WKPYDIFTVDGEK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CE038C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38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F37DA7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14</w:t>
            </w:r>
          </w:p>
        </w:tc>
      </w:tr>
      <w:tr w:rsidR="004B5EF9" w:rsidRPr="004B5EF9" w:rsidTr="004B5EF9">
        <w:trPr>
          <w:trHeight w:val="300"/>
        </w:trPr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AAX87899.1</w:t>
            </w:r>
          </w:p>
        </w:tc>
        <w:tc>
          <w:tcPr>
            <w:tcW w:w="3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B5EF9">
              <w:rPr>
                <w:rFonts w:ascii="Arial" w:eastAsia="Times New Roman" w:hAnsi="Arial" w:cs="Arial"/>
                <w:color w:val="000000"/>
              </w:rPr>
              <w:t>heme</w:t>
            </w:r>
            <w:proofErr w:type="spellEnd"/>
            <w:r w:rsidRPr="004B5EF9">
              <w:rPr>
                <w:rFonts w:ascii="Arial" w:eastAsia="Times New Roman" w:hAnsi="Arial" w:cs="Arial"/>
                <w:color w:val="000000"/>
              </w:rPr>
              <w:t xml:space="preserve">-binding protein A </w:t>
            </w:r>
          </w:p>
        </w:tc>
        <w:tc>
          <w:tcPr>
            <w:tcW w:w="3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FNNSEFDALLNEAIGLTNKEE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CE038C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31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F37DA7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4B5EF9" w:rsidRPr="004B5EF9" w:rsidTr="004B5EF9">
        <w:trPr>
          <w:trHeight w:val="30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GLNVAYIAFNTEK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CE038C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75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F37DA7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4B5EF9" w:rsidRPr="004B5EF9" w:rsidTr="004B5EF9">
        <w:trPr>
          <w:trHeight w:val="30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LVISIVPDATT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CE038C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13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F37DA7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35</w:t>
            </w:r>
          </w:p>
        </w:tc>
      </w:tr>
      <w:tr w:rsidR="004B5EF9" w:rsidRPr="004B5EF9" w:rsidTr="004B5EF9">
        <w:trPr>
          <w:trHeight w:val="30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TDQAIQYVAHENYWK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CE038C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4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F37DA7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72</w:t>
            </w:r>
          </w:p>
        </w:tc>
      </w:tr>
      <w:tr w:rsidR="004B5EF9" w:rsidRPr="004B5EF9" w:rsidTr="004B5EF9">
        <w:trPr>
          <w:trHeight w:val="300"/>
        </w:trPr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AAX87912.1</w:t>
            </w:r>
          </w:p>
        </w:tc>
        <w:tc>
          <w:tcPr>
            <w:tcW w:w="3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 xml:space="preserve">glutamine </w:t>
            </w:r>
            <w:proofErr w:type="spellStart"/>
            <w:r w:rsidRPr="004B5EF9">
              <w:rPr>
                <w:rFonts w:ascii="Arial" w:eastAsia="Times New Roman" w:hAnsi="Arial" w:cs="Arial"/>
                <w:color w:val="000000"/>
              </w:rPr>
              <w:t>synthetase</w:t>
            </w:r>
            <w:proofErr w:type="spellEnd"/>
            <w:r w:rsidRPr="004B5EF9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IPAVTNPK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CE038C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04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0.511</w:t>
            </w:r>
          </w:p>
        </w:tc>
      </w:tr>
      <w:tr w:rsidR="004B5EF9" w:rsidRPr="004B5EF9" w:rsidTr="004B5EF9">
        <w:trPr>
          <w:trHeight w:val="300"/>
        </w:trPr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AAX87955.1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 xml:space="preserve">protective surface antigen D15 </w:t>
            </w:r>
          </w:p>
        </w:tc>
        <w:tc>
          <w:tcPr>
            <w:tcW w:w="3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ISNFALEYN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CE038C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69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F37DA7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32</w:t>
            </w:r>
          </w:p>
        </w:tc>
      </w:tr>
      <w:tr w:rsidR="004B5EF9" w:rsidRPr="004B5EF9" w:rsidTr="004B5EF9">
        <w:trPr>
          <w:trHeight w:val="30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YNATVEPIVNTLPNN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CE038C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70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F37DA7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09</w:t>
            </w:r>
          </w:p>
        </w:tc>
      </w:tr>
      <w:tr w:rsidR="004B5EF9" w:rsidRPr="004B5EF9" w:rsidTr="004B5EF9">
        <w:trPr>
          <w:trHeight w:val="585"/>
        </w:trPr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AAX88571.1</w:t>
            </w:r>
          </w:p>
        </w:tc>
        <w:tc>
          <w:tcPr>
            <w:tcW w:w="3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probable acyl carrier protein phosphodiesterase</w:t>
            </w:r>
          </w:p>
        </w:tc>
        <w:tc>
          <w:tcPr>
            <w:tcW w:w="3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LQGNNIVV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F37DA7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95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F37DA7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85</w:t>
            </w:r>
          </w:p>
        </w:tc>
      </w:tr>
      <w:tr w:rsidR="004B5EF9" w:rsidRPr="004B5EF9" w:rsidTr="004B5EF9">
        <w:trPr>
          <w:trHeight w:val="30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SSISGNNSQTNQLADYVIEK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F37DA7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26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F37DA7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4B5EF9" w:rsidRPr="004B5EF9" w:rsidTr="004B5EF9">
        <w:trPr>
          <w:trHeight w:val="30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SYFDFIARP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F37DA7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70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F37DA7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4B5EF9" w:rsidRPr="004B5EF9" w:rsidTr="004B5EF9">
        <w:trPr>
          <w:trHeight w:val="300"/>
        </w:trPr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AAX88658.1</w:t>
            </w:r>
          </w:p>
        </w:tc>
        <w:tc>
          <w:tcPr>
            <w:tcW w:w="3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 xml:space="preserve">DNA </w:t>
            </w:r>
            <w:proofErr w:type="spellStart"/>
            <w:r w:rsidRPr="004B5EF9">
              <w:rPr>
                <w:rFonts w:ascii="Arial" w:eastAsia="Times New Roman" w:hAnsi="Arial" w:cs="Arial"/>
                <w:color w:val="000000"/>
              </w:rPr>
              <w:t>gyrase</w:t>
            </w:r>
            <w:proofErr w:type="spellEnd"/>
            <w:r w:rsidRPr="004B5EF9">
              <w:rPr>
                <w:rFonts w:ascii="Arial" w:eastAsia="Times New Roman" w:hAnsi="Arial" w:cs="Arial"/>
                <w:color w:val="000000"/>
              </w:rPr>
              <w:t xml:space="preserve"> subunit A </w:t>
            </w:r>
          </w:p>
        </w:tc>
        <w:tc>
          <w:tcPr>
            <w:tcW w:w="3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GRPIVNILPLQENE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F37DA7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84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F37DA7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19</w:t>
            </w:r>
          </w:p>
        </w:tc>
      </w:tr>
      <w:tr w:rsidR="004B5EF9" w:rsidRPr="004B5EF9" w:rsidTr="004B5EF9">
        <w:trPr>
          <w:trHeight w:val="30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IADLLHILSSAE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F37DA7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44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F37DA7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26</w:t>
            </w:r>
          </w:p>
        </w:tc>
      </w:tr>
      <w:tr w:rsidR="004B5EF9" w:rsidRPr="004B5EF9" w:rsidTr="004B5EF9">
        <w:trPr>
          <w:trHeight w:val="30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THILEGLAVA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F37DA7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16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F37DA7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445</w:t>
            </w:r>
          </w:p>
        </w:tc>
      </w:tr>
      <w:tr w:rsidR="004B5EF9" w:rsidRPr="004B5EF9" w:rsidTr="004B5EF9">
        <w:trPr>
          <w:trHeight w:val="300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VVGDVIGK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F37DA7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03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F37DA7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72</w:t>
            </w:r>
          </w:p>
        </w:tc>
      </w:tr>
      <w:tr w:rsidR="004B5EF9" w:rsidRPr="004B5EF9" w:rsidTr="004B5EF9">
        <w:trPr>
          <w:trHeight w:val="300"/>
        </w:trPr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YHPHGDSAVYDTIV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F37DA7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69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B5EF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EF9" w:rsidRPr="004B5EF9" w:rsidRDefault="00F37DA7" w:rsidP="004B5E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33</w:t>
            </w:r>
          </w:p>
        </w:tc>
      </w:tr>
      <w:tr w:rsidR="004B5EF9" w:rsidRPr="004B5EF9" w:rsidTr="004B5EF9">
        <w:trPr>
          <w:trHeight w:val="375"/>
        </w:trPr>
        <w:tc>
          <w:tcPr>
            <w:tcW w:w="107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Default="004B5EF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B5EF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1</w:t>
            </w:r>
            <w:r w:rsidRPr="004B5E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Unshaded proteins were found to be </w:t>
            </w:r>
            <w:proofErr w:type="spellStart"/>
            <w:r w:rsidRPr="004B5E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regulated</w:t>
            </w:r>
            <w:proofErr w:type="spellEnd"/>
            <w:r w:rsidR="00437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in the biofilm</w:t>
            </w:r>
            <w:r w:rsidRPr="004B5E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shaded proteins were found to be upregulated</w:t>
            </w:r>
            <w:r w:rsidR="0043702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in the biofilm</w:t>
            </w:r>
            <w:r w:rsidRPr="004B5EF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  <w:p w:rsidR="001A1779" w:rsidRPr="004B5EF9" w:rsidRDefault="001A1779" w:rsidP="004B5E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ofilm:Planktonic or “Heavy” (H): “Light” (L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EF9" w:rsidRPr="004B5EF9" w:rsidRDefault="004B5EF9" w:rsidP="004B5E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772117" w:rsidRDefault="00772117"/>
    <w:sectPr w:rsidR="007721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EF9"/>
    <w:rsid w:val="00144E30"/>
    <w:rsid w:val="001A1779"/>
    <w:rsid w:val="003F22A6"/>
    <w:rsid w:val="00437025"/>
    <w:rsid w:val="004B5EF9"/>
    <w:rsid w:val="00772117"/>
    <w:rsid w:val="00851533"/>
    <w:rsid w:val="00CE038C"/>
    <w:rsid w:val="00DD410D"/>
    <w:rsid w:val="00ED0E80"/>
    <w:rsid w:val="00F37DA7"/>
    <w:rsid w:val="00FF4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89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 Post</dc:creator>
  <cp:lastModifiedBy>Deborah Post</cp:lastModifiedBy>
  <cp:revision>10</cp:revision>
  <cp:lastPrinted>2012-10-18T17:52:00Z</cp:lastPrinted>
  <dcterms:created xsi:type="dcterms:W3CDTF">2012-10-18T17:51:00Z</dcterms:created>
  <dcterms:modified xsi:type="dcterms:W3CDTF">2014-11-13T00:44:00Z</dcterms:modified>
</cp:coreProperties>
</file>